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FC0C0" w14:textId="109529EA" w:rsidR="00801377" w:rsidRPr="00801377" w:rsidRDefault="00801377" w:rsidP="00801377">
      <w:pPr>
        <w:jc w:val="both"/>
        <w:rPr>
          <w:rFonts w:ascii="Calibri" w:hAnsi="Calibri" w:cs="Arial"/>
          <w:bCs/>
          <w:i/>
          <w:iCs/>
          <w:lang w:val="en-GB"/>
        </w:rPr>
      </w:pPr>
      <w:r>
        <w:rPr>
          <w:rFonts w:ascii="Calibri" w:hAnsi="Calibri" w:cs="Arial"/>
          <w:bCs/>
          <w:i/>
          <w:iCs/>
          <w:lang w:val="en-GB"/>
        </w:rPr>
        <w:t>Appendix B.- E</w:t>
      </w:r>
      <w:r w:rsidRPr="00801377">
        <w:rPr>
          <w:rFonts w:ascii="Calibri" w:hAnsi="Calibri" w:cs="Arial"/>
          <w:bCs/>
          <w:i/>
          <w:iCs/>
          <w:lang w:val="en-GB"/>
        </w:rPr>
        <w:t>xcel questionnaire given to the teachers, to evaluate the clarity, suitability and relevance of each of the criteria of the rubrics.</w:t>
      </w:r>
    </w:p>
    <w:p w14:paraId="0DC26DFB" w14:textId="77777777" w:rsidR="00801377" w:rsidRPr="00801377" w:rsidRDefault="00801377" w:rsidP="00801377">
      <w:pPr>
        <w:jc w:val="both"/>
        <w:rPr>
          <w:rFonts w:ascii="Calibri" w:hAnsi="Calibri" w:cs="Arial"/>
          <w:bCs/>
          <w:lang w:val="en-GB"/>
        </w:rPr>
      </w:pPr>
    </w:p>
    <w:p w14:paraId="16976AFA" w14:textId="77777777" w:rsidR="00801377" w:rsidRPr="00801377" w:rsidRDefault="00801377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"/>
        <w:gridCol w:w="332"/>
        <w:gridCol w:w="4271"/>
        <w:gridCol w:w="439"/>
        <w:gridCol w:w="439"/>
        <w:gridCol w:w="437"/>
        <w:gridCol w:w="439"/>
        <w:gridCol w:w="437"/>
        <w:gridCol w:w="437"/>
        <w:gridCol w:w="437"/>
        <w:gridCol w:w="439"/>
        <w:gridCol w:w="437"/>
        <w:gridCol w:w="437"/>
        <w:gridCol w:w="437"/>
        <w:gridCol w:w="442"/>
        <w:gridCol w:w="3658"/>
      </w:tblGrid>
      <w:tr w:rsidR="00115431" w:rsidRPr="00115431" w14:paraId="6E1AAF7E" w14:textId="77777777" w:rsidTr="00115431">
        <w:trPr>
          <w:trHeight w:val="315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872D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Estimado evaluador:  Agradeceríamos que evaluaras cada uno de estos criterios marcando con una X en la casilla que consideres oportuna según estos tres parámetros: Claridad, Idoneidad, Relevancia</w:t>
            </w:r>
          </w:p>
        </w:tc>
      </w:tr>
      <w:tr w:rsidR="00115431" w:rsidRPr="00115431" w14:paraId="2D8339CF" w14:textId="77777777" w:rsidTr="00801377">
        <w:trPr>
          <w:trHeight w:val="31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6BB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EFC9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D8C9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E7653C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kern w:val="0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b/>
                <w:bCs/>
                <w:color w:val="00B050"/>
                <w:kern w:val="0"/>
                <w:lang w:eastAsia="es-ES"/>
                <w14:ligatures w14:val="none"/>
              </w:rPr>
              <w:t>Claridad en la formulación de los criterios</w:t>
            </w:r>
          </w:p>
        </w:tc>
        <w:tc>
          <w:tcPr>
            <w:tcW w:w="5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23635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kern w:val="0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b/>
                <w:bCs/>
                <w:color w:val="00B050"/>
                <w:kern w:val="0"/>
                <w:lang w:eastAsia="es-ES"/>
                <w14:ligatures w14:val="none"/>
              </w:rPr>
              <w:t>Idoneidad del criterio para evaluar el indicador marcado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A6274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kern w:val="0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b/>
                <w:bCs/>
                <w:color w:val="00B050"/>
                <w:kern w:val="0"/>
                <w:lang w:eastAsia="es-ES"/>
                <w14:ligatures w14:val="none"/>
              </w:rPr>
              <w:t>Relevancia o grado de adecuación del criterio con el indicador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2E4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B050"/>
                <w:kern w:val="0"/>
                <w:lang w:eastAsia="es-ES"/>
                <w14:ligatures w14:val="none"/>
              </w:rPr>
            </w:pPr>
          </w:p>
        </w:tc>
      </w:tr>
      <w:tr w:rsidR="00081292" w:rsidRPr="00115431" w14:paraId="17460F84" w14:textId="77777777" w:rsidTr="00801377">
        <w:trPr>
          <w:trHeight w:val="31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7B0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008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033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782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4C1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  <w:t>1: menos adecuado y 4: más adecuado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339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115431" w:rsidRPr="00115431" w14:paraId="12430078" w14:textId="77777777" w:rsidTr="00801377">
        <w:trPr>
          <w:trHeight w:val="315"/>
        </w:trPr>
        <w:tc>
          <w:tcPr>
            <w:tcW w:w="1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CDE9A1" w14:textId="77777777" w:rsidR="00115431" w:rsidRPr="00115431" w:rsidRDefault="00115431" w:rsidP="0011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88CBE8" w14:textId="77777777" w:rsidR="00115431" w:rsidRPr="00115431" w:rsidRDefault="00115431" w:rsidP="0011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037E63" w14:textId="77777777" w:rsidR="00115431" w:rsidRPr="00115431" w:rsidRDefault="00115431" w:rsidP="00115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148696" w14:textId="77777777" w:rsidR="00115431" w:rsidRPr="00115431" w:rsidRDefault="00115431" w:rsidP="00115431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kern w:val="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C148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2CC92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2CA60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EAD08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4EE62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DFF32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7F231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71E4A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5C9B9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CA35B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7C88D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9AC9F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  <w:r w:rsidRPr="00115431"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  <w:t> </w:t>
            </w:r>
          </w:p>
        </w:tc>
      </w:tr>
      <w:tr w:rsidR="00115431" w:rsidRPr="00115431" w14:paraId="1207B220" w14:textId="77777777" w:rsidTr="00115431">
        <w:trPr>
          <w:trHeight w:val="31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B91C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45E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708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B95B" w14:textId="43780D4C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 xml:space="preserve">Competencias para la empleabilidad (o </w:t>
            </w:r>
            <w:proofErr w:type="spellStart"/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soft</w:t>
            </w:r>
            <w:proofErr w:type="spellEnd"/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skills</w:t>
            </w:r>
            <w:proofErr w:type="spellEnd"/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  <w:r w:rsidRPr="001154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* analizadas: resolución de problemas, trabajo en equipo, toma de decisiones, capacidad de adaptación, creatividad, comunic</w:t>
            </w:r>
            <w:r w:rsidR="0008129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c</w:t>
            </w:r>
            <w:r w:rsidRPr="001154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ón y liderazgo</w:t>
            </w:r>
          </w:p>
        </w:tc>
      </w:tr>
      <w:tr w:rsidR="00115431" w:rsidRPr="00115431" w14:paraId="2FA34622" w14:textId="77777777" w:rsidTr="00115431">
        <w:trPr>
          <w:trHeight w:val="315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35D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*Entendidas también como habilidades o competencias transversales para los profesionales del Siglo XXI</w:t>
            </w:r>
          </w:p>
        </w:tc>
      </w:tr>
      <w:tr w:rsidR="00115431" w:rsidRPr="00115431" w14:paraId="4A9D3838" w14:textId="77777777" w:rsidTr="00801377">
        <w:trPr>
          <w:trHeight w:val="31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55B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9B9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57A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882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C60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677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276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F3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EF8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920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951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51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AF5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51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71F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C37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61AB27C4" w14:textId="77777777" w:rsidTr="00801377">
        <w:trPr>
          <w:trHeight w:val="31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989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569C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674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 xml:space="preserve">Por favor, evalúa, marcando con una X cada indicador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E90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BFE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DF8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F62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84F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048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47C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282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6D5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37C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98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888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01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81292" w:rsidRPr="00115431" w14:paraId="4E8A792A" w14:textId="77777777" w:rsidTr="00801377">
        <w:trPr>
          <w:trHeight w:val="315"/>
        </w:trPr>
        <w:tc>
          <w:tcPr>
            <w:tcW w:w="186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4A86E8" w:fill="4A86E8"/>
            <w:noWrap/>
            <w:vAlign w:val="center"/>
            <w:hideMark/>
          </w:tcPr>
          <w:p w14:paraId="7E217C3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  <w:t>Resolución de problemas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5A841E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laridad</w:t>
            </w:r>
          </w:p>
        </w:tc>
        <w:tc>
          <w:tcPr>
            <w:tcW w:w="5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2F4D34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doneidad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559D92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Relevancia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2ED8EC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omentarios</w:t>
            </w:r>
          </w:p>
        </w:tc>
      </w:tr>
      <w:tr w:rsidR="00115431" w:rsidRPr="00115431" w14:paraId="61318B61" w14:textId="77777777" w:rsidTr="00801377">
        <w:trPr>
          <w:trHeight w:val="315"/>
        </w:trPr>
        <w:tc>
          <w:tcPr>
            <w:tcW w:w="186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722D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4A86E8" w:fill="4A86E8"/>
            <w:noWrap/>
            <w:vAlign w:val="bottom"/>
            <w:hideMark/>
          </w:tcPr>
          <w:p w14:paraId="76E1539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D51E4B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9BFEDF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318DA0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B70E1F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49A572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00EBF3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0C9D24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995DED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591C1A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3BF19A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549054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D5C18D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76E3679" w14:textId="77777777" w:rsidTr="00801377">
        <w:trPr>
          <w:trHeight w:val="31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E69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Nivel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32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A40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ndicador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122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672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9FE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59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2C4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628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8F4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DC5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287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07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FD7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89B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FB2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35355966" w14:textId="77777777" w:rsidTr="00801377">
        <w:trPr>
          <w:trHeight w:val="31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C81B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7A424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4E232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Priorizo y me centro únicamente en aquellos aspectos que me afectan directamente. 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70B7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70E4E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921C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1457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33B0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C4FF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56B9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D28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EE7E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3DF2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4277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5AF3D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989B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57E153C" w14:textId="77777777" w:rsidTr="00801377">
        <w:trPr>
          <w:trHeight w:val="31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B35F3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58387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7B75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dentifico los problemas y los analizo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0B03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4548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B2A7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7E67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19D5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E670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34F8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E118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2758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48D7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3257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1BC1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8D70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77E451F" w14:textId="77777777" w:rsidTr="00801377">
        <w:trPr>
          <w:trHeight w:val="31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C0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A99E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FB81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43D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935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D46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BAF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AB1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851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21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BF4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9B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63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57F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B57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87C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1B3D408A" w14:textId="77777777" w:rsidTr="00801377">
        <w:trPr>
          <w:trHeight w:val="31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E8FF4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55476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A00F8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Conozco la problemática y adopto decisiones acertadas y justificadas ante imprevistos y </w:t>
            </w: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dificultades, persiguiendo la consecución de objetivos concretos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7FBBB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50BB3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9EF4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CBA7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AABC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C690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6F27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0716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C7DA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C35E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D6D8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70E41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AF17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FDCAD90" w14:textId="77777777" w:rsidTr="00801377">
        <w:trPr>
          <w:trHeight w:val="31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E1A2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1E6E0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70BF4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Busco soluciones pensando en el camino a seguir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665A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576CB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3BF7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6120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E548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CE16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F447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3721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BC877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A4BE8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E685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65C2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E915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5126991F" w14:textId="77777777" w:rsidTr="00801377">
        <w:trPr>
          <w:trHeight w:val="31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2F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FE50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16AA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68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949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F0E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4A9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D62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529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DB0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6EE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A74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19E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801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F60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63A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236BA585" w14:textId="77777777" w:rsidTr="00801377">
        <w:trPr>
          <w:trHeight w:val="31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D19B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60916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B78D1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dentifico y anticipo problemas, los abordo y aporto nuevas vías de solución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C6F5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746A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F22E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BD44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AD2F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C82F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9C00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7EAF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EB2B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0B094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F806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D84D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E50B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3E06FC5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B9B0C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BF13B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6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6321A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Me desenvuelvo con soltura ante situaciones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díficiles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FC26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A22AF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6D9A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90E6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9348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09C4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7FEA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3007D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949B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D314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7E4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04B3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31E30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53B00F41" w14:textId="77777777" w:rsidTr="00801377">
        <w:trPr>
          <w:trHeight w:val="76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2CB0A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82F46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7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E7E50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No me conformo con el cumplimiento de mis propias funciones sino que aplico nuevas ideas y fórmulas en los procesos con resultados efectivo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AC2F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67F9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AB88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6BF4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500B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8C12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78F4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0458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8F2E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ABEF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BDA2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DB3C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6EBC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92B5AC9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01E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4248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B3E6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58C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9B7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C6C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8FC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41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912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C6E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8E0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55C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2FE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8A2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E11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05C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81292" w:rsidRPr="00115431" w14:paraId="6D00EA73" w14:textId="77777777" w:rsidTr="00801377">
        <w:trPr>
          <w:trHeight w:val="255"/>
        </w:trPr>
        <w:tc>
          <w:tcPr>
            <w:tcW w:w="186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4A86E8" w:fill="4A86E8"/>
            <w:noWrap/>
            <w:vAlign w:val="center"/>
            <w:hideMark/>
          </w:tcPr>
          <w:p w14:paraId="7F46A82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  <w:t>Trabajo en Equipo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4AE104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laridad</w:t>
            </w:r>
          </w:p>
        </w:tc>
        <w:tc>
          <w:tcPr>
            <w:tcW w:w="5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4B23BB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doneidad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4A8EA5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Relevancia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F32DAC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omentarios</w:t>
            </w:r>
          </w:p>
        </w:tc>
      </w:tr>
      <w:tr w:rsidR="00115431" w:rsidRPr="00115431" w14:paraId="16C01E8E" w14:textId="77777777" w:rsidTr="00801377">
        <w:trPr>
          <w:trHeight w:val="255"/>
        </w:trPr>
        <w:tc>
          <w:tcPr>
            <w:tcW w:w="186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F20E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60E4A1C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D3DE83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B0364B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C3BCAA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CDA1A0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6260CB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CC3622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E98AA6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1CD718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1883E1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2C3360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5FB6DA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9AA565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03417EB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EF4C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Nivel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1BE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9A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ndicador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A77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550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78C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73E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8B8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BC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01A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5A0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7E9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5C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416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FFC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DC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562FEB10" w14:textId="77777777" w:rsidTr="00801377">
        <w:trPr>
          <w:trHeight w:val="25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654A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6BA4E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8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A1F7E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porto nuevas ideas y pensamientos al grupo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0256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8652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E00A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1C054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40D6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2E54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201B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7F91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B784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28AD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E46F4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D101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E34E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0FF394A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9B5A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9AB6A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9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55D656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olaboro con el resto del equipo con el fin de lograr objetivos comune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8FB1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64C5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AB5E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0A60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EF95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1714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37A5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A769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43DD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664A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F85C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0BDE7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6327E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66E0686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459A5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3EA68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0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87D90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omparto la información necesaria con el grupo para realizar las tarea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E5DD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257E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2C9C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3AC1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E9FA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103E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1F43D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9FB8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41A6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5B48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AF04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1138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741A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5B3BFD0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034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3379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7BD2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1DD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96E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F4A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ED2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EC3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6A3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0D6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115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35A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30B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CFA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CDB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C4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413E8367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2603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C2B73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1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FA7AB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Ofrezco ayuda a los demás miembros de mi grupo cuando veo que están sobrecargados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3776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7B27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613C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0F0D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4292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B3D6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F142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4C21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6760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A883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87D2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4F19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60E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30C7C10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43DDD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A319C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2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211E3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Me implico en los debates de clase, preparándolos, aportando ideas, respetando las opiniones e ideas de mis compañeros..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0266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E06C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6AD1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B89C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0535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AA44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CDF9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A1BE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DB01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19DC5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25E77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DAA7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1F9E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6176FAFB" w14:textId="77777777" w:rsidTr="00801377">
        <w:trPr>
          <w:trHeight w:val="76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0034A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F156F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A3241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Tengo una visión global de los objetivos del equipo y soy capaz de renunciar a los objetivos personales en beneficio de los objetivos grupales.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B794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7FE6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82B1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A9BA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21E6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5FD6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684D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44AE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A95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DD1B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228D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6EE5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27F3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7C84530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74A2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345AE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4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9084F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Hago lo que el resto del grupo espera de mí en el tiempo indicado y de calidad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90BC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4F52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CE32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34C2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D35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C1F5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AF2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F4E5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C7DD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3DFF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4F30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C58F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ECF0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0A0955D0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1B8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3E2C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F08B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EF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8BF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A9A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9A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A6F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7B4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E6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828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1BB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E44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174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4A4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063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2F0A4E46" w14:textId="77777777" w:rsidTr="00801377">
        <w:trPr>
          <w:trHeight w:val="25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DC58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FEE7D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5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11E8B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nimo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y motivo a mis compañeros reconociendo su mérito. 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AAA9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F86C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32A6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6FB48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C539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081F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6584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4EE6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A22F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BE66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399C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F00E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315D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4775C9E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69937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4C2E3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6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963EA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dopto diferentes roles dentro de mi equipo (por ejemplo, llevando a cabo diferentes tareas en función de la actividad)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EC03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0201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C221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3CED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3518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B2A5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F523E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F20E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DD21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0F76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0BFE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DE5D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65CE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B148812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28EA8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BACBD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7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2A957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Actúo de forma conciliadora cuando surgen diferencias de opiniones entre los miembros del equipo.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44C4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ED7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59F5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E474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1995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4153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FAA5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5A12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3D9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6A53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D267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A7EB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D507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642986A1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B506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B9404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8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E3123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Comparto tanto el éxito como el fracaso en el trabajo en equipo.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DE96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0A53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FAFD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971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B820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8CBA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A39A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1E5D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C9D0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15A6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51B9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0086B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BDA1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D2E3387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1EC12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E3E56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19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E3A4A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Promuevo la cooperación con otros equipos y comparto información con ellos.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FD8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BFE6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BFCC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E429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CF62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B9CC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9F54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46C9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743D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328B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CB2A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3E1B1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20F3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EAA0C40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A2A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AB32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7057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094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376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C2C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6F3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800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75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84E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EAF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817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583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9C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748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A58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81292" w:rsidRPr="00115431" w14:paraId="0A1BA8DB" w14:textId="77777777" w:rsidTr="00801377">
        <w:trPr>
          <w:trHeight w:val="255"/>
        </w:trPr>
        <w:tc>
          <w:tcPr>
            <w:tcW w:w="186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4A86E8" w:fill="4A86E8"/>
            <w:noWrap/>
            <w:vAlign w:val="center"/>
            <w:hideMark/>
          </w:tcPr>
          <w:p w14:paraId="6CA4D5C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  <w:t>Capacidad de adaptación / flexibilidad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AAA2E0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laridad</w:t>
            </w:r>
          </w:p>
        </w:tc>
        <w:tc>
          <w:tcPr>
            <w:tcW w:w="5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DB48A6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doneidad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22E4C5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Relevancia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5326A0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omentarios</w:t>
            </w:r>
          </w:p>
        </w:tc>
      </w:tr>
      <w:tr w:rsidR="00115431" w:rsidRPr="00115431" w14:paraId="2604F857" w14:textId="77777777" w:rsidTr="00801377">
        <w:trPr>
          <w:trHeight w:val="255"/>
        </w:trPr>
        <w:tc>
          <w:tcPr>
            <w:tcW w:w="186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9802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D25FA2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4FBC8B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A5121F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5913E74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015985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78153C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7772EB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248ECC4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2AFE87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1758E6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5E493E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D0A11C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657EBF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1788842C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FAB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Nivel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576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007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ndicador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12CC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B1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87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B4D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A8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1D2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CEA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086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3D8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D7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C9E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E2E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FE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4FB7AA0C" w14:textId="77777777" w:rsidTr="00801377">
        <w:trPr>
          <w:trHeight w:val="25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33FC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F1E30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0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9F263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uando quiero conseguir un resultado analizo varias opciones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AA97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3C94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E094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6CA2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15059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455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C2ED0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C83D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B3FA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4B98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DAF0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FA01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D6D5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87B9E6A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035E3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42EF6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1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E7007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Me resulta fácil comprender a las personas, ponerme en su lugar y adaptarme a varios perfile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971A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9014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21DA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8D0A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A9FD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1F17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9223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29CD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74CB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761F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7591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19EF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B90B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133162FF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790B7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BAC97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2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CF112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Reconozco los cambios y los asumo como un reto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2C15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0FAB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EB7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49B3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2B32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8F4E1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36BF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1077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8577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F638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9942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53D7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2BE0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3C04E82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0B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F087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52E4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1A3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2B5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783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78E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DBC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70E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161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DA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600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A28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70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DC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459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51DA76F4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90AD1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4D19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3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D2954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Me resulta fácil cambiar la forma de trabajar para alcanzar mis objetivos como alumno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5506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A858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1DE3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6D11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FB1B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1EEA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D84D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CFAF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5135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5197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E270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BC74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8CE2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E082267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249F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ACE5C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4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F78A4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Puedo analizar y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desarollar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varias alternativas y soluciones para distintos problema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0020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BCB7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A9D0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60F5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796F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715B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9BA5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D9A4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4828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FCAE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9098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EECD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1A0F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D828C8E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B62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44C0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6B22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EEF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269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6D8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0C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E84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09A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8E0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836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9B0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0D2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27B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B18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9A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6BCE371F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6FFF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C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A6CBE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5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E810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En situaciones más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dificiles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puedo cambiar rápido mi estrategia o mi forma de actuar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6FD9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CAA3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B81B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CDD2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C91B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FA34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6B2C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6598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5A84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6549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7C45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03891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EB7C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053B4A4E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257F9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9BDFA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6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E0CF4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Impulso el cambio en varias actividades y puedo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desarollar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nuevos enfoques integrando opiniones internas y externa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DCD0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309D9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AFF0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6807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B35A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68BD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F326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CC8C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002D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AC06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054E9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5091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B8CF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1C0A168F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47C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3CAE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AAE5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3DF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D1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22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5D9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78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62E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F96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014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E2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D75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1D0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F85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41C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81292" w:rsidRPr="00115431" w14:paraId="5333244E" w14:textId="77777777" w:rsidTr="00801377">
        <w:trPr>
          <w:trHeight w:val="255"/>
        </w:trPr>
        <w:tc>
          <w:tcPr>
            <w:tcW w:w="186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4A86E8" w:fill="4A86E8"/>
            <w:noWrap/>
            <w:vAlign w:val="center"/>
            <w:hideMark/>
          </w:tcPr>
          <w:p w14:paraId="4A10265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omunicación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89ADE5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laridad</w:t>
            </w:r>
          </w:p>
        </w:tc>
        <w:tc>
          <w:tcPr>
            <w:tcW w:w="5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851C06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doneidad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34ED36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Relevancia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21037A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omentarios</w:t>
            </w:r>
          </w:p>
        </w:tc>
      </w:tr>
      <w:tr w:rsidR="00115431" w:rsidRPr="00115431" w14:paraId="1C0FA5BD" w14:textId="77777777" w:rsidTr="00801377">
        <w:trPr>
          <w:trHeight w:val="255"/>
        </w:trPr>
        <w:tc>
          <w:tcPr>
            <w:tcW w:w="186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4B81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C17894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DFA155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E12E0A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540A24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B9D9E1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8C773BC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6AFCBC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129CBB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B79025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C5AF1A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7F4B8A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25BDE1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963FDE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0516A54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6F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Nivel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501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54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ndicador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821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AA2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9A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FB4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D56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BE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DB0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326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5C2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6AB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9E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C21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AC6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488D4B99" w14:textId="77777777" w:rsidTr="00801377">
        <w:trPr>
          <w:trHeight w:val="25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8C9B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1064D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7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F8D49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Soy capaz de emitir mensajes claros y ordenados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00417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CCDF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D77FF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4CF6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6078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C713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10C96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CA1D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9419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47310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193B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CC51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12B7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518DAA1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9FE7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C47C9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8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ED7B4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Estructuro los mensajes de forma lógica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E863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FEAC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DFB3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AD4D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49CA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B0E0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7294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A805E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F738B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7E7D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5629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42BF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8BA1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116B1312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88222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9275C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29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BD1DB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Sé atraer y mantener la atención de mis compañeros o profesore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91DA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3E11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F239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4675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BC48A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BC0F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6106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02F5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5C4A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05E12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C897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349D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4973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6CC55B28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629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E3EE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F198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171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153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76C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FA1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49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19B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588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CF6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3C0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507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A6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BB1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36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43D61363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6F03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7A2A0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0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AA086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Me esfuerzo por escuchar a los demás y me aseguro de comprenderlos correctamente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125A4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E021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27A2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550F8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24CD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8B0ED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4066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7344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E4A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783D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E98F7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1C98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E3A0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6A2BC826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290D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6A38D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1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13F35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Soy capaz de transmitir bien ideas, informaciones o instrucciones compleja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C0D6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B015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7FF13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5162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FD43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C701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4C17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E414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C0FB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4038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7108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0F7E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27CD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1BE4ED25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AA52A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321D1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2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92292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ompruebo si he sido entendido correctamente por el interlocutor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1D9C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4C262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61240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FE34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FFB1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1177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F311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A090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BA3A8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4EC3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7E9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7725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9C41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1EEBBE6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A53C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1D8B2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70536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Dedico el tiempo adecuado en mis exposicione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C500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75D4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18DB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645B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CC1E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7F85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EDC4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54BF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FF0B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34A5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8CB7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293D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E390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EB5BB4A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AB582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616B5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4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60CC9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Escojo el medio y las formas más adecuadas para comunicarme de acuerdo con la situación, el mensaje y el receptor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595B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D9E0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3E80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A2A7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B043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DCA2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515D5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783C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7AF6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0E62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A109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AD04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473A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F320FA2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D5C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BB3F1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FC6A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773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7FA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CB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5CC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C7C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2CA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2EC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6AE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D4E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18C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5DF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88A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5A8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3FE37891" w14:textId="77777777" w:rsidTr="00801377">
        <w:trPr>
          <w:trHeight w:val="76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EC03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70323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5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43C2C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Recibo con agrado la opinión o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feedback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de mis compañeros o profesores y la tengo en cuenta para preparar mis próximas exposiciones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3E86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7229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6C1A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0632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9E66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8DF9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25E24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7338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1C66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4FB8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2B7B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CEFED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32E4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053518E0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5288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413C7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6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BA085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Realizo presentaciones en público de alto impacto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D9F6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A2BE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3415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D98B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7971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C309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FCAA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EF17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A238E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6E95A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6FA19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75AE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70E1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050F22D8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07EE8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57019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7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E404E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Soy capaz de adaptar mi estilo de presentar a personas de diversas culturas y paíse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DA5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4C33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5137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27C0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D2CF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3462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6AC5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D861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D814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4B2A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62C8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7D12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F73E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66E47991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B8607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C5A286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38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9CBAE9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nsigo convencer a los demás a partir de mi discurso, propuesta o proyecto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6784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7215D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B9F5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D5B4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025D0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7808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B851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E153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149A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387F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4426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47FA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1E46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8DC2C89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9F5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4D8F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557B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362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7FD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41F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31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C1D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D79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87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2AC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6EC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BE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717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99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372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81292" w:rsidRPr="00115431" w14:paraId="6D6ACE6B" w14:textId="77777777" w:rsidTr="00801377">
        <w:trPr>
          <w:trHeight w:val="255"/>
        </w:trPr>
        <w:tc>
          <w:tcPr>
            <w:tcW w:w="186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4A86E8" w:fill="4A86E8"/>
            <w:noWrap/>
            <w:vAlign w:val="center"/>
            <w:hideMark/>
          </w:tcPr>
          <w:p w14:paraId="71A55B4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reatividad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FABDF5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laridad</w:t>
            </w:r>
          </w:p>
        </w:tc>
        <w:tc>
          <w:tcPr>
            <w:tcW w:w="5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FA465D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doneidad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0E3194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Relevancia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34EB46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omentarios</w:t>
            </w:r>
          </w:p>
        </w:tc>
      </w:tr>
      <w:tr w:rsidR="00115431" w:rsidRPr="00115431" w14:paraId="6087992D" w14:textId="77777777" w:rsidTr="00801377">
        <w:trPr>
          <w:trHeight w:val="255"/>
        </w:trPr>
        <w:tc>
          <w:tcPr>
            <w:tcW w:w="186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CF4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68528D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D7D72D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0AC543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E268F5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856485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121E08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BAED03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C75B00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9EF00A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0F8765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6E0842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E3AADD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C2D4A4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1B1C6CE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83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Nivel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E91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457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ndicador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B5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2E2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75B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C8B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DDE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0DC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9F3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56C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FD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926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8C8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F9D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AA2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04815E59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4937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3B2DA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39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523F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Siempre tengo curiosidad e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nteres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por descubrir y aprender cosas nuevas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62712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B7E5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AD10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107C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D527A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F05E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1B59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508A2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085E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EE92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37A5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A7C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193D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62794675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0D3B7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B055B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0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D4708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Puedo visualizar las situaciones desde distintos puntos de vista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EC820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4BC8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1DDB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3785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4B962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CA1E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BC9D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2A893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00C2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F9A5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1222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8C3A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6DD6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A6C1419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90E89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38E7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1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1F1E8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nalizo mis propias ideas con el objetivo de maximizar y mejorar los resultado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38F0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F2621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A242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3A12E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347B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2E24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F280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30D41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54DF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C23B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3056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3767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5A87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5413AAA3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87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8EBE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E55C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0B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875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06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D71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547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414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78E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619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700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3B3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BCA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94E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74B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78405F53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6149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D0DBD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2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8EB20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Utilizo distintas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tecnicas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para crear ideas (ej. lluvia de ideas, generando preguntas, asociando...)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0981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7E3F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0DEA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9C24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EAD9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6D34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4E91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F24F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8B37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B04B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020A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116B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1038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E9867CF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95FB5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D7DE0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6C4B9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on poca información o poco material puedo crear con facilidad nuevas ideas u objeto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DA6E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959E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A557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DCE1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68E92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472A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6E439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394B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C94A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0C88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8C8E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10A0D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7E85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62502AA1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37C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ED2D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C238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C2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347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1D6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3C7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E22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814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A18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C9F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A22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BBE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818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4A1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48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35514D62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05AA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235FD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4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1F748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Demuestro originalidad e inventiva en los trabajos individuales o de grupo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C6EB5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4013C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437C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BA0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3BA9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9420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6584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6CC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1EA8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EFD0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DFA8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169C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33FBD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D6CBDF3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12801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C9DEB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5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7291F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Me gusta y puedo implementar con facilidad nuevas ideas o nuevos proyecto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7598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22F8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B5998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F509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2AEE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0DBBA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4AB5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D1E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D2AAC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ED875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E6E5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C205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101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5EEDCDEA" w14:textId="77777777" w:rsidTr="00801377">
        <w:trPr>
          <w:trHeight w:val="76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BFEAA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998DD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6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E3390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Soy capaz de redefinir ideas, conceptos u objetos de manera diferente a como se había hecho hasta entonces aprovechándolos para fines completamente nuevo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FF67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0330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61E20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88AD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626C2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D355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53F5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D12C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75378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FFF8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5B7EF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2B32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FCED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55325C20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75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7676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7981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705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AC3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09A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1F6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86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8D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069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80D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4B3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3CA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551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65F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86E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81292" w:rsidRPr="00115431" w14:paraId="77298402" w14:textId="77777777" w:rsidTr="00801377">
        <w:trPr>
          <w:trHeight w:val="255"/>
        </w:trPr>
        <w:tc>
          <w:tcPr>
            <w:tcW w:w="186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4A86E8" w:fill="4A86E8"/>
            <w:noWrap/>
            <w:vAlign w:val="center"/>
            <w:hideMark/>
          </w:tcPr>
          <w:p w14:paraId="0805112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Liderazgo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570546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laridad</w:t>
            </w:r>
          </w:p>
        </w:tc>
        <w:tc>
          <w:tcPr>
            <w:tcW w:w="5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16376C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doneidad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FCF4A1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Relevancia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E5B146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omentarios</w:t>
            </w:r>
          </w:p>
        </w:tc>
      </w:tr>
      <w:tr w:rsidR="00115431" w:rsidRPr="00115431" w14:paraId="2067841A" w14:textId="77777777" w:rsidTr="00801377">
        <w:trPr>
          <w:trHeight w:val="255"/>
        </w:trPr>
        <w:tc>
          <w:tcPr>
            <w:tcW w:w="186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A387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914EAE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2843FD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691DD1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4DCA2B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F5AFFA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10E73D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27F1F1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1D8148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998B6B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2A585D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30D0F6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715C5E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955173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1F129982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8FF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Nivel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61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63B1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ndicador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48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CD7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7E2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8DD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0C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9EA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4EA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E6C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749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172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EE4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4C6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A64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536B70EF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7CE0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C8503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7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BA2E1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Me aseguro de que los miembros de mi equipo trabajan con las directrices adecuadas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7EA1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C99B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2237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7CDE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39EF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6477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082F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DE6D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CE7F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CF61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9526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EA296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3504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64F45A19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D8630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5CEEF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8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47921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onozco las capacidades/conocimientos de mis compañeros y les asigno objetivos/responsabilidades en función de los mismo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BCE7A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EF2D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601E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4142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5BA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59C2B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EFEE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6C94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38B1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2AFDD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58115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D3AD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687C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FA66614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316B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FF18C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49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65C84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nformo a mis compañeros de las decisiones que les pueden afectar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C14B0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7E8F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21A8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9FDCF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C032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420E2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264C0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FA28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AE3C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1B8E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EFBE8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C180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1C09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15263484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A6E57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BD8B5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0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96D67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reo un ambiente positivo en el grupo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EF2A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0569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7FD1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4067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99B5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824D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AA26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150FC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B0E5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3249F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4D711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739D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2F4C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166BF326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6FD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4544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3465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850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213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A28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F32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248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EE7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D66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E31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053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94E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22E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FE1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5E7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0C9309E0" w14:textId="77777777" w:rsidTr="00801377">
        <w:trPr>
          <w:trHeight w:val="25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BB77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99648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1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B39B1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Delego en función de las habilidades de los miembros de mi equipo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2873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A477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444B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D324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BF2CD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89D9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236A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681A4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5262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68D5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A6D7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68D6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A949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0C385186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EE7F8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9E93B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2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95A62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Doy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feedback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tanto positivo como negativo a mis compañero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300F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1856A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004A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E596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9624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7BC96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A7A8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BDF3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F2E1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77AB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BF3A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F55D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7BF37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E700F90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C346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93527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D0AE6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Facilito la participación de mis compañeros en la toma de decisiones y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desarollo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un ambiente de cooperación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E636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9428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A580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F478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8CB9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7DBE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C7B5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C4C8E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CB31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E68E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1AEB3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F591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A216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57A4FD39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1C20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4E7C8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4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0B76E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omparto los éxitos con mis compañeros y me hago responsable de las equivocaciones de los mismo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C155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C6E2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A67B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B9D55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B0A4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545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1539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01230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95C2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3FDAE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E320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2FDE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3774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C60F0CD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93574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28874B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5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F2919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Proporciono apoyo, consejo y comunicación adecuados para mejorar el rendimiento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7D9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766F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601B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EDEB8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09C0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1E0B5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6B45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076D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C1A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33FC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27C5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8747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9AE4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4F329B9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DC1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21C5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557F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B6C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D92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584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7A1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EBA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F01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5F1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545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570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A85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4EF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2F9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B71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0C89EE5D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490C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182CB6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6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C30A1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Gestiono con éxito grupos de trabajo complejos y </w:t>
            </w:r>
            <w:proofErr w:type="spellStart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heterógeneos</w:t>
            </w:r>
            <w:proofErr w:type="spellEnd"/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 en su grado de madurez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6C0A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9147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2FEC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4371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316E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2345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EEF60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221B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4773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F78D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DB989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78989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2AF4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7D8F3B3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A1D8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9BC9A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7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E936D4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Saco a la luz y a tiempo los conflictos del grupo y trabajo con mi equipo para resolverlo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2ED7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CD76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171B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3B8A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104D6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5C3E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A49B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19E90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DE11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16C5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589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1EC7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9F5D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47B691A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09F58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1C9A7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8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5F05C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dopto diferentes estilos de mando en función del nivel de madurez de los miembros de mi equipo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D536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53B0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7817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0EBC5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B8CE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3A329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3CA9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090E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3934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709A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B12B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A647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C8BC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0FE2254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7BBE1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37982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59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D4BAF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Hago que se escuchen y respeten las opiniones o posiciones divergente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4F1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8DEF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F083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A24E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5A6D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ECE3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8ADA3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26B1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3158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E343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5D6B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B98F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88EE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3CBD10B3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77F37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C4EFB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60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2DB34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onsigo compromiso de los diferentes puntos de vista en las decisiones tomada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446D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5EBD4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16ED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5301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2352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EC4E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3DB2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B6B3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C129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1F1E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972C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85D41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5D72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775A7E7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68C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EC4F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7A27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259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B0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8BA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506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01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5A6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50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512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189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2C8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CCD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753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139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081292" w:rsidRPr="00115431" w14:paraId="6C5DED3E" w14:textId="77777777" w:rsidTr="00801377">
        <w:trPr>
          <w:trHeight w:val="255"/>
        </w:trPr>
        <w:tc>
          <w:tcPr>
            <w:tcW w:w="186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4A86E8" w:fill="4A86E8"/>
            <w:noWrap/>
            <w:vAlign w:val="center"/>
            <w:hideMark/>
          </w:tcPr>
          <w:p w14:paraId="67B7222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Toma de decisiones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7A63F2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laridad</w:t>
            </w:r>
          </w:p>
        </w:tc>
        <w:tc>
          <w:tcPr>
            <w:tcW w:w="593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FD2C21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doneidad</w:t>
            </w:r>
          </w:p>
        </w:tc>
        <w:tc>
          <w:tcPr>
            <w:tcW w:w="59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36BF7D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Relevancia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00FE20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Comentarios</w:t>
            </w:r>
          </w:p>
        </w:tc>
      </w:tr>
      <w:tr w:rsidR="00115431" w:rsidRPr="00115431" w14:paraId="25835BBA" w14:textId="77777777" w:rsidTr="00801377">
        <w:trPr>
          <w:trHeight w:val="255"/>
        </w:trPr>
        <w:tc>
          <w:tcPr>
            <w:tcW w:w="186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5C2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0D3557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68224B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9C6AD8A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25FC4327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9A8F599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1E2E4E5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3873F7C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53F4D41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727A92C2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635D131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04B22184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40BC755B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4A86E8" w:fill="4A86E8"/>
            <w:noWrap/>
            <w:vAlign w:val="bottom"/>
            <w:hideMark/>
          </w:tcPr>
          <w:p w14:paraId="18EF0AF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A20EF26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AD70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Nivel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645F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83AD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  <w:t>Indicador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64A8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E9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83E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B2E4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D8C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F3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469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B8C9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D2E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61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0A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A56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0D4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4FB400D3" w14:textId="77777777" w:rsidTr="00801377">
        <w:trPr>
          <w:trHeight w:val="25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371E6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B5876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61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1773C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Tomo decisiones sólo si es con la consulta previa de un profesor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13D1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22E4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5D16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F291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76A6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A13F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BB73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017A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7A89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AD98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71C5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7978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C6F3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04DF9CB0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0892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E96EB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i62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4A018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Tomo decisiones sobre cuestiones que ya están en marcha sin cuestionarme los criterios que se han seguido.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9931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C237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A0EE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9CED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0E6A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E22C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94BB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B7FE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5BC0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9F6C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D4BF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93A5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03CF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072A34B8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8AAE0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43353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63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5C227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Tomo decisiones motivadas por el factor emocional, mostrándome más impulsivo que racional.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319A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1B0CA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C05FD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9B5C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EE0F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854F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16D2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4C1E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F0A1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1F78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1EF9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0CC3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756C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55293698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316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6712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09CF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C25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F9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7F3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07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227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6CB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DD3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189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6A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DD4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EBFB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AC36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E05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79BAFB6E" w14:textId="77777777" w:rsidTr="00801377">
        <w:trPr>
          <w:trHeight w:val="510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04893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8D03B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64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D3AAC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Tomo las decisiones justas cuando surgen dificultades o cuando se trata de elegir entre varias alternativas de solución ante un problema. 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AF8A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31AAE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56AE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21E3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E141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4EC8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3BA4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E4CE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9E1B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5C7A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85FA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9774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26BB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518B419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4CB4C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BF2B7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65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F2C4B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Tengo en cuenta las consecuencias positivas y negativas de las distintas alternativas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71E74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C1F16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78E4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A360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7642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A6CE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FFAD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6AA5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1100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119F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DD36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3D28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FB8F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76C2F851" w14:textId="77777777" w:rsidTr="00801377">
        <w:trPr>
          <w:trHeight w:val="255"/>
        </w:trPr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C6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8052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AF81E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8B43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68D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079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FF1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34A0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4DC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516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EB1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7B8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5942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038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7FA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3E47" w14:textId="77777777" w:rsidR="00115431" w:rsidRPr="00115431" w:rsidRDefault="00115431" w:rsidP="001154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115431" w:rsidRPr="00115431" w14:paraId="6B23A60E" w14:textId="77777777" w:rsidTr="00801377">
        <w:trPr>
          <w:trHeight w:val="255"/>
        </w:trPr>
        <w:tc>
          <w:tcPr>
            <w:tcW w:w="1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D230E" w14:textId="77777777" w:rsidR="00115431" w:rsidRPr="00115431" w:rsidRDefault="00115431" w:rsidP="0011543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C</w:t>
            </w:r>
          </w:p>
        </w:tc>
        <w:tc>
          <w:tcPr>
            <w:tcW w:w="11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F68BA7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66</w:t>
            </w:r>
          </w:p>
        </w:tc>
        <w:tc>
          <w:tcPr>
            <w:tcW w:w="15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586F0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Me anticipo a los hechos para tomar decisiones.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7D52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8234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F831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5BB4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ED1D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A5C5C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2445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52CB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0C07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49595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B54B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EA7C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87F2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27A7DC86" w14:textId="77777777" w:rsidTr="00801377">
        <w:trPr>
          <w:trHeight w:val="510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A6569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54506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67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9D0A5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Minimizo la carga emotiva que conllevan las decisiones delicadas, a las que llego tras un proceso reflexivo y analítico.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332F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78C9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8782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67C82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36950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BCC9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5D03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0DF3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0EF2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40D7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4FAE6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A28A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5E24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  <w:tr w:rsidR="00115431" w:rsidRPr="00115431" w14:paraId="4D698DE5" w14:textId="77777777" w:rsidTr="00801377">
        <w:trPr>
          <w:trHeight w:val="255"/>
        </w:trPr>
        <w:tc>
          <w:tcPr>
            <w:tcW w:w="174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3C2C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13BAF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i68</w:t>
            </w:r>
          </w:p>
        </w:tc>
        <w:tc>
          <w:tcPr>
            <w:tcW w:w="157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F93109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 xml:space="preserve">Elijo la opción que considero más adecuada de una manera justificada.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AF7C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0F233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864FE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755A4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D47AD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37C2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FE3B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02971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2A9D8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A9C7B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0212CA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7D62F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0073DC" w14:textId="77777777" w:rsidR="00115431" w:rsidRPr="00115431" w:rsidRDefault="00115431" w:rsidP="0011543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15431">
              <w:rPr>
                <w:rFonts w:ascii="Arial" w:eastAsia="Times New Roman" w:hAnsi="Arial" w:cs="Arial"/>
                <w:kern w:val="0"/>
                <w:sz w:val="20"/>
                <w:szCs w:val="20"/>
                <w:lang w:eastAsia="es-ES"/>
                <w14:ligatures w14:val="none"/>
              </w:rPr>
              <w:t> </w:t>
            </w:r>
          </w:p>
        </w:tc>
      </w:tr>
    </w:tbl>
    <w:p w14:paraId="5D126774" w14:textId="77777777" w:rsidR="003A37D3" w:rsidRPr="00261247" w:rsidRDefault="003A37D3" w:rsidP="00261247"/>
    <w:sectPr w:rsidR="003A37D3" w:rsidRPr="00261247" w:rsidSect="00CB576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4F6"/>
    <w:rsid w:val="00081292"/>
    <w:rsid w:val="00115431"/>
    <w:rsid w:val="001774F6"/>
    <w:rsid w:val="00261247"/>
    <w:rsid w:val="003A37D3"/>
    <w:rsid w:val="007B02A1"/>
    <w:rsid w:val="00801377"/>
    <w:rsid w:val="00961817"/>
    <w:rsid w:val="00CB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DE032"/>
  <w15:chartTrackingRefBased/>
  <w15:docId w15:val="{DBD07A57-9FDB-419B-A22D-03ACC3654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11543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15431"/>
    <w:rPr>
      <w:color w:val="954F72"/>
      <w:u w:val="single"/>
    </w:rPr>
  </w:style>
  <w:style w:type="paragraph" w:customStyle="1" w:styleId="msonormal0">
    <w:name w:val="msonormal"/>
    <w:basedOn w:val="Normal"/>
    <w:rsid w:val="00115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font0">
    <w:name w:val="font0"/>
    <w:basedOn w:val="Normal"/>
    <w:rsid w:val="0011543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ES"/>
      <w14:ligatures w14:val="none"/>
    </w:rPr>
  </w:style>
  <w:style w:type="paragraph" w:customStyle="1" w:styleId="font5">
    <w:name w:val="font5"/>
    <w:basedOn w:val="Normal"/>
    <w:rsid w:val="0011543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:lang w:eastAsia="es-ES"/>
      <w14:ligatures w14:val="none"/>
    </w:rPr>
  </w:style>
  <w:style w:type="paragraph" w:customStyle="1" w:styleId="xl63">
    <w:name w:val="xl63"/>
    <w:basedOn w:val="Normal"/>
    <w:rsid w:val="00115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s-ES"/>
      <w14:ligatures w14:val="none"/>
    </w:rPr>
  </w:style>
  <w:style w:type="paragraph" w:customStyle="1" w:styleId="xl64">
    <w:name w:val="xl64"/>
    <w:basedOn w:val="Normal"/>
    <w:rsid w:val="00115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5">
    <w:name w:val="xl65"/>
    <w:basedOn w:val="Normal"/>
    <w:rsid w:val="0011543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32"/>
      <w:szCs w:val="32"/>
      <w:lang w:eastAsia="es-ES"/>
      <w14:ligatures w14:val="none"/>
    </w:rPr>
  </w:style>
  <w:style w:type="paragraph" w:customStyle="1" w:styleId="xl66">
    <w:name w:val="xl66"/>
    <w:basedOn w:val="Normal"/>
    <w:rsid w:val="00115431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s-ES"/>
      <w14:ligatures w14:val="none"/>
    </w:rPr>
  </w:style>
  <w:style w:type="paragraph" w:customStyle="1" w:styleId="xl67">
    <w:name w:val="xl67"/>
    <w:basedOn w:val="Normal"/>
    <w:rsid w:val="00115431"/>
    <w:pPr>
      <w:pBdr>
        <w:bottom w:val="single" w:sz="12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8"/>
      <w:szCs w:val="28"/>
      <w:lang w:eastAsia="es-ES"/>
      <w14:ligatures w14:val="none"/>
    </w:rPr>
  </w:style>
  <w:style w:type="paragraph" w:customStyle="1" w:styleId="xl68">
    <w:name w:val="xl68"/>
    <w:basedOn w:val="Normal"/>
    <w:rsid w:val="00115431"/>
    <w:pPr>
      <w:pBdr>
        <w:bottom w:val="single" w:sz="12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eastAsia="es-ES"/>
      <w14:ligatures w14:val="none"/>
    </w:rPr>
  </w:style>
  <w:style w:type="paragraph" w:customStyle="1" w:styleId="xl69">
    <w:name w:val="xl69"/>
    <w:basedOn w:val="Normal"/>
    <w:rsid w:val="00115431"/>
    <w:pPr>
      <w:pBdr>
        <w:bottom w:val="single" w:sz="12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8"/>
      <w:szCs w:val="28"/>
      <w:lang w:eastAsia="es-ES"/>
      <w14:ligatures w14:val="none"/>
    </w:rPr>
  </w:style>
  <w:style w:type="paragraph" w:customStyle="1" w:styleId="xl70">
    <w:name w:val="xl70"/>
    <w:basedOn w:val="Normal"/>
    <w:rsid w:val="001154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ES"/>
      <w14:ligatures w14:val="none"/>
    </w:rPr>
  </w:style>
  <w:style w:type="paragraph" w:customStyle="1" w:styleId="xl71">
    <w:name w:val="xl71"/>
    <w:basedOn w:val="Normal"/>
    <w:rsid w:val="0011543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4A86E8" w:fill="4A86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ES"/>
      <w14:ligatures w14:val="none"/>
    </w:rPr>
  </w:style>
  <w:style w:type="paragraph" w:customStyle="1" w:styleId="xl72">
    <w:name w:val="xl72"/>
    <w:basedOn w:val="Normal"/>
    <w:rsid w:val="00115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3">
    <w:name w:val="xl73"/>
    <w:basedOn w:val="Normal"/>
    <w:rsid w:val="00115431"/>
    <w:pPr>
      <w:shd w:val="clear" w:color="4A86E8" w:fill="4A86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4">
    <w:name w:val="xl74"/>
    <w:basedOn w:val="Normal"/>
    <w:rsid w:val="0011543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5">
    <w:name w:val="xl75"/>
    <w:basedOn w:val="Normal"/>
    <w:rsid w:val="0011543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6">
    <w:name w:val="xl76"/>
    <w:basedOn w:val="Normal"/>
    <w:rsid w:val="00115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7">
    <w:name w:val="xl77"/>
    <w:basedOn w:val="Normal"/>
    <w:rsid w:val="00115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8">
    <w:name w:val="xl78"/>
    <w:basedOn w:val="Normal"/>
    <w:rsid w:val="0011543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9">
    <w:name w:val="xl79"/>
    <w:basedOn w:val="Normal"/>
    <w:rsid w:val="0011543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80">
    <w:name w:val="xl80"/>
    <w:basedOn w:val="Normal"/>
    <w:rsid w:val="0011543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eastAsia="es-ES"/>
      <w14:ligatures w14:val="none"/>
    </w:rPr>
  </w:style>
  <w:style w:type="paragraph" w:customStyle="1" w:styleId="xl81">
    <w:name w:val="xl81"/>
    <w:basedOn w:val="Normal"/>
    <w:rsid w:val="00115431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4A86E8" w:fill="4A86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ES"/>
      <w14:ligatures w14:val="none"/>
    </w:rPr>
  </w:style>
  <w:style w:type="paragraph" w:customStyle="1" w:styleId="xl82">
    <w:name w:val="xl82"/>
    <w:basedOn w:val="Normal"/>
    <w:rsid w:val="00115431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83">
    <w:name w:val="xl83"/>
    <w:basedOn w:val="Normal"/>
    <w:rsid w:val="00115431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84">
    <w:name w:val="xl84"/>
    <w:basedOn w:val="Normal"/>
    <w:rsid w:val="00115431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8"/>
      <w:szCs w:val="28"/>
      <w:lang w:eastAsia="es-ES"/>
      <w14:ligatures w14:val="none"/>
    </w:rPr>
  </w:style>
  <w:style w:type="paragraph" w:customStyle="1" w:styleId="xl85">
    <w:name w:val="xl85"/>
    <w:basedOn w:val="Normal"/>
    <w:rsid w:val="00115431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86">
    <w:name w:val="xl86"/>
    <w:basedOn w:val="Normal"/>
    <w:rsid w:val="00115431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87">
    <w:name w:val="xl87"/>
    <w:basedOn w:val="Normal"/>
    <w:rsid w:val="00115431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88">
    <w:name w:val="xl88"/>
    <w:basedOn w:val="Normal"/>
    <w:rsid w:val="00115431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color w:val="00B050"/>
      <w:kern w:val="0"/>
      <w:lang w:eastAsia="es-ES"/>
      <w14:ligatures w14:val="none"/>
    </w:rPr>
  </w:style>
  <w:style w:type="paragraph" w:customStyle="1" w:styleId="xl89">
    <w:name w:val="xl89"/>
    <w:basedOn w:val="Normal"/>
    <w:rsid w:val="00115431"/>
    <w:pPr>
      <w:shd w:val="clear" w:color="4A86E8" w:fill="4A86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ES"/>
      <w14:ligatures w14:val="none"/>
    </w:rPr>
  </w:style>
  <w:style w:type="paragraph" w:customStyle="1" w:styleId="xl90">
    <w:name w:val="xl90"/>
    <w:basedOn w:val="Normal"/>
    <w:rsid w:val="00115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91">
    <w:name w:val="xl91"/>
    <w:basedOn w:val="Normal"/>
    <w:rsid w:val="00115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92">
    <w:name w:val="xl92"/>
    <w:basedOn w:val="Normal"/>
    <w:rsid w:val="001154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93">
    <w:name w:val="xl93"/>
    <w:basedOn w:val="Normal"/>
    <w:rsid w:val="00115431"/>
    <w:pPr>
      <w:shd w:val="clear" w:color="4A86E8" w:fill="4A86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ES"/>
      <w14:ligatures w14:val="none"/>
    </w:rPr>
  </w:style>
  <w:style w:type="paragraph" w:customStyle="1" w:styleId="xl94">
    <w:name w:val="xl94"/>
    <w:basedOn w:val="Normal"/>
    <w:rsid w:val="00115431"/>
    <w:pPr>
      <w:shd w:val="clear" w:color="4A86E8" w:fill="4A86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s-ES"/>
      <w14:ligatures w14:val="none"/>
    </w:rPr>
  </w:style>
  <w:style w:type="paragraph" w:customStyle="1" w:styleId="xl95">
    <w:name w:val="xl95"/>
    <w:basedOn w:val="Normal"/>
    <w:rsid w:val="00115431"/>
    <w:pPr>
      <w:shd w:val="clear" w:color="4A86E8" w:fill="4A86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3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53</Words>
  <Characters>8546</Characters>
  <Application>Microsoft Office Word</Application>
  <DocSecurity>0</DocSecurity>
  <Lines>71</Lines>
  <Paragraphs>20</Paragraphs>
  <ScaleCrop>false</ScaleCrop>
  <Company/>
  <LinksUpToDate>false</LinksUpToDate>
  <CharactersWithSpaces>10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 Andrés Nieto</dc:creator>
  <cp:keywords/>
  <dc:description/>
  <cp:lastModifiedBy>Ana Isabel Andrés Nieto</cp:lastModifiedBy>
  <cp:revision>6</cp:revision>
  <dcterms:created xsi:type="dcterms:W3CDTF">2024-01-24T10:25:00Z</dcterms:created>
  <dcterms:modified xsi:type="dcterms:W3CDTF">2024-04-02T09:02:00Z</dcterms:modified>
</cp:coreProperties>
</file>